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9759A" w14:textId="4FCA5E85" w:rsidR="0067410C" w:rsidRDefault="004767F9" w:rsidP="004767F9">
      <w:pPr>
        <w:spacing w:after="0"/>
      </w:pPr>
      <w:r w:rsidRPr="00AB694A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2E2D66">
        <w:rPr>
          <w:rFonts w:ascii="Times New Roman" w:hAnsi="Times New Roman" w:cs="Times New Roman"/>
          <w:sz w:val="24"/>
          <w:szCs w:val="24"/>
        </w:rPr>
        <w:t>2</w:t>
      </w:r>
      <w:r w:rsidRPr="00AB69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7F9">
        <w:rPr>
          <w:rFonts w:ascii="Times New Roman" w:hAnsi="Times New Roman" w:cs="Times New Roman"/>
          <w:sz w:val="24"/>
          <w:szCs w:val="24"/>
        </w:rPr>
        <w:t>Sample character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2736"/>
        <w:gridCol w:w="1862"/>
        <w:gridCol w:w="1865"/>
        <w:gridCol w:w="1859"/>
        <w:gridCol w:w="1862"/>
        <w:gridCol w:w="1862"/>
      </w:tblGrid>
      <w:tr w:rsidR="004767F9" w:rsidRPr="004767F9" w14:paraId="07CBF403" w14:textId="77777777" w:rsidTr="006038C2">
        <w:trPr>
          <w:trHeight w:val="520"/>
        </w:trPr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D3C2" w14:textId="77777777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6D2D" w14:textId="77777777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73DEC" w14:textId="77777777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tudy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C694" w14:textId="77777777" w:rsidR="00C2581F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</w:t>
            </w:r>
          </w:p>
          <w:p w14:paraId="322F7A20" w14:textId="18E8D9F8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A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ECF9" w14:textId="4414E5AF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 Check B</w:t>
            </w:r>
          </w:p>
        </w:tc>
      </w:tr>
      <w:tr w:rsidR="004767F9" w:rsidRPr="004767F9" w14:paraId="0E6AFF3A" w14:textId="77777777" w:rsidTr="006038C2">
        <w:trPr>
          <w:trHeight w:val="530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CB9E" w14:textId="77777777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2C8A" w14:textId="77777777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4D748" w14:textId="77777777" w:rsidR="005407B0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IGC </w:t>
            </w:r>
          </w:p>
          <w:p w14:paraId="05457032" w14:textId="461CAFE6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40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2D5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DB45" w14:textId="5151B1BE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UGC (</w:t>
            </w:r>
            <w:r w:rsidR="00540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2D5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CD3E" w14:textId="12199A72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r w:rsidR="00C2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C+UGC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40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603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D5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BA1EF" w14:textId="15F42EA9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GC</w:t>
            </w:r>
            <w:r w:rsidR="00CC3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40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2D5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02291" w14:textId="707F74F8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UGC</w:t>
            </w:r>
            <w:r w:rsidR="00CC3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40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2D5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4767F9" w:rsidRPr="004767F9" w14:paraId="595A525B" w14:textId="77777777" w:rsidTr="006038C2">
        <w:trPr>
          <w:trHeight w:val="290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12C9" w14:textId="0C915805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  <w:r w:rsidR="00004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8422" w14:textId="75E27AE3" w:rsidR="004767F9" w:rsidRPr="004767F9" w:rsidRDefault="004767F9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  <w:r w:rsidR="00004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E165" w14:textId="6B06F1E6" w:rsidR="004767F9" w:rsidRPr="004767F9" w:rsidRDefault="005407B0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articipants, </w:t>
            </w:r>
            <w:r w:rsidR="000041A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="002A05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41AF"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="00FB1C0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 w:rsidR="000041AF"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BFC0" w14:textId="047AE5D1" w:rsidR="004767F9" w:rsidRPr="004767F9" w:rsidRDefault="005407B0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ticipants, n</w:t>
            </w:r>
            <w:r w:rsidR="002A05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FD57" w14:textId="79CF2DB5" w:rsidR="004767F9" w:rsidRPr="004767F9" w:rsidRDefault="005407B0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ticipants, n</w:t>
            </w:r>
            <w:r w:rsidR="002A05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F594" w14:textId="1C196E18" w:rsidR="004767F9" w:rsidRPr="004767F9" w:rsidRDefault="005407B0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ticipants, n</w:t>
            </w:r>
            <w:r w:rsidR="002A05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1C16" w14:textId="16A15395" w:rsidR="004767F9" w:rsidRPr="004767F9" w:rsidRDefault="005407B0" w:rsidP="0047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ticipants, n</w:t>
            </w:r>
            <w:r w:rsidR="002A05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 w:rsidRPr="009A5F2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3D7B3BF7" w14:textId="77777777" w:rsidTr="003A4F56">
        <w:trPr>
          <w:trHeight w:val="290"/>
        </w:trPr>
        <w:tc>
          <w:tcPr>
            <w:tcW w:w="6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164924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conditio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358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d depression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6E2E" w14:textId="7C5DC6C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  <w:r w:rsidR="002A0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B42D" w14:textId="7D382D93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F78B" w14:textId="04C94841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720" w14:textId="58D3342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5958" w14:textId="5F9E667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76D9A49D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85902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793F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depression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1F5B" w14:textId="7EB18CC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 w:rsidR="002A0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CC1D" w14:textId="06A7FB72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3725" w14:textId="630F0111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72A4" w14:textId="57B2040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BC25" w14:textId="62368C01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1A510F08" w14:textId="77777777" w:rsidTr="003A4F56">
        <w:trPr>
          <w:trHeight w:val="290"/>
        </w:trPr>
        <w:tc>
          <w:tcPr>
            <w:tcW w:w="6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D1EB0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EF5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F9D" w14:textId="3644E2CD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2A0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3F02" w14:textId="045AA3D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19AD" w14:textId="059B51D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58A" w14:textId="1760873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B37" w14:textId="6ECAF4E2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3A1CC74D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5569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7D21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289E" w14:textId="4EEFC353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2A0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EFC4" w14:textId="2F83758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1F26" w14:textId="09A5640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D2D7" w14:textId="47F31F2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5A60" w14:textId="700B1CD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26FA11EA" w14:textId="77777777" w:rsidTr="003A4F56">
        <w:trPr>
          <w:trHeight w:val="290"/>
        </w:trPr>
        <w:tc>
          <w:tcPr>
            <w:tcW w:w="6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6B82D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311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2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299" w14:textId="58ACEE6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A0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2EF4" w14:textId="15375A4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2965" w14:textId="201F721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F11E" w14:textId="6C10D3C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D52F" w14:textId="128F969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4232E3A2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0D6E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37A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FC73" w14:textId="08D86772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AECE" w14:textId="729E413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E54F" w14:textId="7ABF44B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4AF" w14:textId="5DAE6B8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760" w14:textId="0F2EB9C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577964B2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39BD0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BDC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24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3D5" w14:textId="5030D0CD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B536" w14:textId="251C9EF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A280" w14:textId="051B788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BFB9" w14:textId="309C340D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107" w14:textId="6A0A1F0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3EB914AF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8E19F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C40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A4C6" w14:textId="698C403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0B62" w14:textId="43B3DEDE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8511" w14:textId="671AD09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E8B" w14:textId="3B5121B6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D84" w14:textId="02694BF5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20556A39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B4E6C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EB4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E39" w14:textId="69B6CFE3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2856" w14:textId="5CC71CF5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5DF6" w14:textId="15F3C09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5D71" w14:textId="32A66702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7EEF" w14:textId="5AB5140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70072CED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8C68E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1C1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D7B" w14:textId="6510898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55C2" w14:textId="59BCCB5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A081" w14:textId="2A0F493E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7B6F" w14:textId="7FAB5A3E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3DB" w14:textId="22E94365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5D24BF7C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36E2A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3B04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51 years ol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E8AA" w14:textId="3678EF4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7DEE" w14:textId="5C9CBC00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C177" w14:textId="0CDD4D42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E04D" w14:textId="240FCA13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BD4B" w14:textId="7138610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32FBD3C0" w14:textId="77777777" w:rsidTr="003A4F56">
        <w:trPr>
          <w:trHeight w:val="290"/>
        </w:trPr>
        <w:tc>
          <w:tcPr>
            <w:tcW w:w="6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2DEB2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D05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 school degree or less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A69" w14:textId="727D25B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3FB5" w14:textId="58CDFE3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DA1E" w14:textId="6EDC3036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929" w14:textId="7A0ABDA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1E7" w14:textId="4E07FCE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135D1B9D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3582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7E05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college degre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55D" w14:textId="53D0B12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3D4F" w14:textId="3AD9C5E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FD22" w14:textId="29B96EB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760" w14:textId="49D30616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B64B" w14:textId="11E8011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560BEE7A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90AA2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652" w14:textId="375CCFA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degre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029" w14:textId="5E287B6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5625" w14:textId="2FA7201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B005" w14:textId="649F521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7CD7" w14:textId="475D1A9D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39D2" w14:textId="5333E66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5BB4C4B1" w14:textId="77777777" w:rsidTr="003A4F56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89936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6CC2" w14:textId="40B921C0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degree or abov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148A" w14:textId="0F59C0E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F3D" w14:textId="01C936D0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CE57" w14:textId="3939F99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97A7" w14:textId="3EAF93BB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B66A" w14:textId="589AC816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3D82" w:rsidRPr="004767F9" w14:paraId="4E086E63" w14:textId="77777777" w:rsidTr="003A4F56">
        <w:trPr>
          <w:trHeight w:val="290"/>
        </w:trPr>
        <w:tc>
          <w:tcPr>
            <w:tcW w:w="685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A9F61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of origi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32D2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-parent family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48F3" w14:textId="3E88FE1E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87FC" w14:textId="3F656F52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DC76" w14:textId="6636578E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5E7" w14:textId="748DF6BB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35C" w14:textId="6D3355FA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3D82" w:rsidRPr="004767F9" w14:paraId="7D5F53C4" w14:textId="77777777" w:rsidTr="003A4F56">
        <w:trPr>
          <w:trHeight w:val="290"/>
        </w:trPr>
        <w:tc>
          <w:tcPr>
            <w:tcW w:w="68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FAE1F" w14:textId="77777777" w:rsidR="00373D82" w:rsidRPr="004767F9" w:rsidRDefault="00373D82" w:rsidP="00373D8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328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parent family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B7B" w14:textId="0328090A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2F21" w14:textId="494A4E15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EFD6" w14:textId="672EBFDA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F55" w14:textId="477C0B5E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A82" w14:textId="5DA5A9D2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3D82" w:rsidRPr="004767F9" w14:paraId="5FD38E0E" w14:textId="77777777" w:rsidTr="003A4F56">
        <w:trPr>
          <w:trHeight w:val="290"/>
        </w:trPr>
        <w:tc>
          <w:tcPr>
            <w:tcW w:w="68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D7E8A" w14:textId="77777777" w:rsidR="00373D82" w:rsidRPr="004767F9" w:rsidRDefault="00373D82" w:rsidP="00373D8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32E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posed family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DC1" w14:textId="7D531A72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0A46" w14:textId="0FF49A19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EC03" w14:textId="6EC2321E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4A0" w14:textId="2B44AC3B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E68" w14:textId="273769DB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3D82" w:rsidRPr="004767F9" w14:paraId="088207CD" w14:textId="77777777" w:rsidTr="003A4F56">
        <w:trPr>
          <w:trHeight w:val="290"/>
        </w:trPr>
        <w:tc>
          <w:tcPr>
            <w:tcW w:w="68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DAAB8" w14:textId="77777777" w:rsidR="00373D82" w:rsidRPr="004767F9" w:rsidRDefault="00373D82" w:rsidP="00373D8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EE9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behind family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60DB" w14:textId="14A1C4B2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A4F3" w14:textId="3367103B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CDA1" w14:textId="09C41118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5AAD" w14:textId="741CD7F9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79BC" w14:textId="52064BA4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3D82" w:rsidRPr="004767F9" w14:paraId="1443C0D9" w14:textId="77777777" w:rsidTr="00C2581F">
        <w:trPr>
          <w:trHeight w:val="290"/>
        </w:trPr>
        <w:tc>
          <w:tcPr>
            <w:tcW w:w="68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20987" w14:textId="77777777" w:rsidR="00373D82" w:rsidRPr="004767F9" w:rsidRDefault="00373D82" w:rsidP="00373D8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79E0" w14:textId="77777777" w:rsidR="00373D82" w:rsidRPr="004767F9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eritanc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6DB3" w14:textId="09809C09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585F" w14:textId="52016B42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2760" w14:textId="1587BBE3" w:rsidR="00373D82" w:rsidRPr="002D578C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793F" w14:textId="0D10D06C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4AF6" w14:textId="1BFDCA62" w:rsidR="00373D82" w:rsidRPr="00373D82" w:rsidRDefault="00373D82" w:rsidP="00373D8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3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3C3C718D" w14:textId="77777777" w:rsidTr="00C2581F">
        <w:trPr>
          <w:trHeight w:val="290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9F384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8A5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CE7" w14:textId="163C5DD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C02A" w14:textId="2B3FFD6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8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F893" w14:textId="4AB9539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021" w14:textId="524A3C7F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6E3A" w14:textId="639EF501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62796A67" w14:textId="77777777" w:rsidTr="00C2581F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CF6D3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D3B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lov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8E95" w14:textId="3AB0B73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D547" w14:textId="4529854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6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D4E4" w14:textId="0DA9F67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F56" w14:textId="3CDB7B4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E49" w14:textId="15082BA0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426B1B85" w14:textId="77777777" w:rsidTr="00C2581F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3E0FC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0F25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1FE" w14:textId="0D4CD395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9EB1" w14:textId="3E90528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C696" w14:textId="4303A2AC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3FA" w14:textId="6088FA7A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2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2E7B" w14:textId="3E83FE14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D578C" w:rsidRPr="004767F9" w14:paraId="1B40640C" w14:textId="77777777" w:rsidTr="00C2581F">
        <w:trPr>
          <w:trHeight w:val="290"/>
        </w:trPr>
        <w:tc>
          <w:tcPr>
            <w:tcW w:w="6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B9A74" w14:textId="77777777" w:rsidR="002D578C" w:rsidRPr="004767F9" w:rsidRDefault="002D578C" w:rsidP="002D578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2584" w14:textId="77777777" w:rsidR="002D578C" w:rsidRPr="004767F9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F679" w14:textId="072418E9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384E" w14:textId="35834923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D296" w14:textId="081FF3A8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C4EB" w14:textId="5CD02A30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5218" w14:textId="55AF6F47" w:rsidR="002D578C" w:rsidRPr="002D578C" w:rsidRDefault="002D578C" w:rsidP="002D578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47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5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</w:t>
            </w:r>
            <w:r w:rsidR="006962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59BAC06" w14:textId="77777777" w:rsidR="004767F9" w:rsidRDefault="004767F9"/>
    <w:sectPr w:rsidR="004767F9" w:rsidSect="004767F9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A010D" w14:textId="77777777" w:rsidR="00631798" w:rsidRDefault="00631798" w:rsidP="004767F9">
      <w:pPr>
        <w:spacing w:after="0" w:line="240" w:lineRule="auto"/>
      </w:pPr>
      <w:r>
        <w:separator/>
      </w:r>
    </w:p>
  </w:endnote>
  <w:endnote w:type="continuationSeparator" w:id="0">
    <w:p w14:paraId="77DE5165" w14:textId="77777777" w:rsidR="00631798" w:rsidRDefault="00631798" w:rsidP="0047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1A1F" w14:textId="77777777" w:rsidR="00631798" w:rsidRDefault="00631798" w:rsidP="004767F9">
      <w:pPr>
        <w:spacing w:after="0" w:line="240" w:lineRule="auto"/>
      </w:pPr>
      <w:r>
        <w:separator/>
      </w:r>
    </w:p>
  </w:footnote>
  <w:footnote w:type="continuationSeparator" w:id="0">
    <w:p w14:paraId="11D902C5" w14:textId="77777777" w:rsidR="00631798" w:rsidRDefault="00631798" w:rsidP="0047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26"/>
    <w:rsid w:val="000041AF"/>
    <w:rsid w:val="00004C45"/>
    <w:rsid w:val="000B2E3D"/>
    <w:rsid w:val="001A01D5"/>
    <w:rsid w:val="00204D5D"/>
    <w:rsid w:val="002A0560"/>
    <w:rsid w:val="002B01F4"/>
    <w:rsid w:val="002D578C"/>
    <w:rsid w:val="002E2D66"/>
    <w:rsid w:val="00313A7F"/>
    <w:rsid w:val="00373D82"/>
    <w:rsid w:val="003A568B"/>
    <w:rsid w:val="00417104"/>
    <w:rsid w:val="00436DF9"/>
    <w:rsid w:val="004767F9"/>
    <w:rsid w:val="004D16A2"/>
    <w:rsid w:val="005367CF"/>
    <w:rsid w:val="005407B0"/>
    <w:rsid w:val="005A255E"/>
    <w:rsid w:val="006038C2"/>
    <w:rsid w:val="00631798"/>
    <w:rsid w:val="0067410C"/>
    <w:rsid w:val="00696234"/>
    <w:rsid w:val="008011F4"/>
    <w:rsid w:val="00847B48"/>
    <w:rsid w:val="00A04026"/>
    <w:rsid w:val="00B04562"/>
    <w:rsid w:val="00B63BDC"/>
    <w:rsid w:val="00C24651"/>
    <w:rsid w:val="00C2581F"/>
    <w:rsid w:val="00CC3776"/>
    <w:rsid w:val="00D42FC6"/>
    <w:rsid w:val="00E80FD1"/>
    <w:rsid w:val="00FB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6D157"/>
  <w15:chartTrackingRefBased/>
  <w15:docId w15:val="{402BD576-9BCD-4001-9244-991DB3513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7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767F9"/>
  </w:style>
  <w:style w:type="paragraph" w:styleId="a5">
    <w:name w:val="footer"/>
    <w:basedOn w:val="a"/>
    <w:link w:val="a6"/>
    <w:uiPriority w:val="99"/>
    <w:unhideWhenUsed/>
    <w:rsid w:val="004767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76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23</cp:revision>
  <dcterms:created xsi:type="dcterms:W3CDTF">2024-06-06T14:06:00Z</dcterms:created>
  <dcterms:modified xsi:type="dcterms:W3CDTF">2024-11-10T11:44:00Z</dcterms:modified>
</cp:coreProperties>
</file>